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195"/>
        <w:gridCol w:w="809"/>
        <w:gridCol w:w="409"/>
        <w:gridCol w:w="154"/>
        <w:gridCol w:w="269"/>
        <w:gridCol w:w="646"/>
        <w:gridCol w:w="131"/>
        <w:gridCol w:w="266"/>
        <w:gridCol w:w="5195"/>
        <w:gridCol w:w="149"/>
        <w:gridCol w:w="734"/>
      </w:tblGrid>
      <w:tr>
        <w:trPr>
          <w:trHeight w:val="680" w:hRule="atLeast"/>
        </w:trPr>
        <w:tc>
          <w:tcPr>
            <w:tcW w:w="14287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Additional Table 2: Dream genotype-specific differential up- and down-regulated (+/-) genes (cv. Dream - cv. Lynx 32 h and 72h after </w:t>
            </w:r>
            <w:r>
              <w:rPr>
                <w:b/>
                <w:bCs/>
                <w:i/>
                <w:szCs w:val="24"/>
                <w:lang w:val="en-US"/>
              </w:rPr>
              <w:t>F. graminearum</w:t>
            </w:r>
            <w:r>
              <w:rPr>
                <w:b/>
                <w:bCs/>
                <w:szCs w:val="24"/>
                <w:lang w:val="en-US"/>
              </w:rPr>
              <w:t xml:space="preserve"> and mock inoculation); defence-related classes and assignments are based on GSEA analysis and on information obtained from FHB-related literature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classes</w:t>
            </w:r>
          </w:p>
        </w:tc>
        <w:tc>
          <w:tcPr>
            <w:tcW w:w="21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</w:t>
            </w:r>
          </w:p>
        </w:tc>
        <w:tc>
          <w:tcPr>
            <w:tcW w:w="2684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534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41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 hai</w:t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 hai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 and ET related genes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bookmarkStart w:id="0" w:name="OLE_LINK2"/>
            <w:bookmarkEnd w:id="0"/>
            <w:r>
              <w:rPr>
                <w:sz w:val="20"/>
                <w:szCs w:val="20"/>
              </w:rPr>
              <w:t>Lipoxygenas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67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11.1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2.1 (Lipoxygenase 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85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 2.3 (Lipoxygenase 2.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828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2 (Lipoxygenase 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031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20.3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14.9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76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55.8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51.6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I-2; lipoxygenase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monic acid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836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elch repeat-containing F-box family protein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475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8.4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-aminocyclopropane-1-carboxylate oxidase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1292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-aminocyclopropane-1-carboxylate oxidase homolog 2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72199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aminocyclopropane-1-carboxylate oxidase homolog 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25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07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aminocyclopropane-1-carboxylate oxidase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07.2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aminocyclopropane-1-carboxylate oxidase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07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aminocyclopropane-1-carboxylate oxidase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72199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aminocyclopropane-1-carboxylate oxidase homolog 1, putativ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tty acid metabolism and derivatives / Lipid metabolism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5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56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Cysteine-rich Antimicrobial peptides (AMPs)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 inhibitor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711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wman-Birk type proteinase inhibitor-related protein (wrsi5-1)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6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064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 family protein precursor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646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 family protein precursor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64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 family protein precursor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917.3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 family protein precursor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nin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967.1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ON1.2 - Plant thionin family protein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13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nin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967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ON1 - Plant thionin family protein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13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in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093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ensin precursor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2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in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8319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ensin and Defensin-like DEFL fami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2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GDSL-lipases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671.3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02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5599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671.2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671.3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671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5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671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390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390.2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5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6377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046.2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04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094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10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553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Proteolysis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9683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9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8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erine carboxypeptidase homologu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124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6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0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 protease-like protein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8669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rine carboxypeptidase homologu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2608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erine carboxypeptidase homologu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399.3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 protease-like protein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095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sol aminopeptidas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08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tilase family protein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3139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1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6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 (BIG BROTHER); protein binding / ubiquitin-protein ligas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4571.2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9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89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B2107 (EMBRYO DEFECTIVE 2107)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9984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L5 (UBIQUITIN PROTEIN LIGASE 5); acid-amino acid ligase 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08.3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tilase family protein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08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tilase family protein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1995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9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POP9 - Putative Prolyl Oligopeptidase homologu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8553.4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family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4571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6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2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subunit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8187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ase, M24 family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501.2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FtsH5 FtsH protease, homologue of AtFtsH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445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,7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6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FtsH1 FtsH protease, homologue of AtFtsH1/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Peroxidases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472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603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oxidase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7325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oxidase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7325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oxidase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33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46.2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46.1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46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698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376.2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s related to cell wall defense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activation of fungal polygalacturonase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210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0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side hydrolase family 28 protein / polygalacturonase (pectinase)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hibition of fungal glycanses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00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9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6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anase inhibitor protein I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0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8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anase inhibitor protein I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Degradation of fungal cell walls </w:t>
            </w:r>
          </w:p>
        </w:tc>
      </w:tr>
      <w:tr>
        <w:trPr>
          <w:trHeight w:val="27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family 17 / Cellulase family A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069.1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5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an 1,3-beta-glucosidase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family 17 / Cellulase family A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069.3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an 1,3-beta-glucosidase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family 17 / Cellulase family A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0421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an 1,3-beta-glucosidase, putative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68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glucosidase, exo-beta-glucans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9729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lucosidase homologu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191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lucosidase homologu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124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lucosidas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553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ondary metabolism and detoxification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14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875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74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524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6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332.2.A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332.2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442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332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3492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479.1.A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3141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0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2A1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8047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51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693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 efflux family protein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46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 efflux family protein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7641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3572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-type phosphate transport syste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888.1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25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ar amino acid ABC transporte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3152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-oxoglutarate-dependent dioxygen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050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-oxoglutarate-dependent dioxygen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32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-binding alcohol dehydrogenase domain-containing protein 2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1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0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1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450.3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0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DP-D-glucose epimerase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214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5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3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glucosyltransfer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376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9246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in-O-glucosyltransferase 2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2142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252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syl transferase 8 domain containing protein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00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s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1940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s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70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s family 16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5847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s family 16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179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syl hydrolase family protein 27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485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2 (glutathione synthetase 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415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,0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,8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thione-S-transferase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6787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64719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4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vonoid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55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synthase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vonoid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870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synthase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vonoid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5439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lcone and stilbene synthases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vonoid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223.3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7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vonol synthase/flavanone 3-hydroxylase, putativ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scellaneous defense related genes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ase_Cyclophilin-typ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53.3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0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4, peptidyl-prolyl cis-trans isomerase, chloroplast / cyclophilin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ase_Cyclophilin-typ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5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0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OC4, peptidyl-prolyl cis-trans isomerase, chloroplast / cyclophilin 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ase_Cyclophilin-type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3731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8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yl-prolyl cis-trans isomerase activity, isomerase activity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129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resistance-responsive family protein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4087.2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H1A (Mla locus)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2397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3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istance-related receptor-like kinase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275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6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4854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31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4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resistance protein RPM1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4195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resistance protein RGA3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8806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resistance protein RGA3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975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S-LRR disease resistance protein, putative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Transcription and signalling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834.1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59 (myb domain protein 59)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01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b family transcription factor 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965.3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2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2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783.1.S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6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111 (myb domain protein 111)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31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B family transcription factor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3352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ZIP transcription factor domain containing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4806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0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8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IP transcription factor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3724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1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ZIP transcription factor domain containing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908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0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04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 hand family protein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0751.1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2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1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 hand family protein, putative, expressed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681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8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93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 hand family protein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853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4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(FYVE type) family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420.1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9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0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finger (C3HC4-type RING finger) family protein 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352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,7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,78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080.2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82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67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, putative 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080.1.A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94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79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, putative 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647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0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0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-like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080.1.A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6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0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, putative 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986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erine/threonine-protein kinase related cluster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860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4232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5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-like kinase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629.1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7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ptor protein kinase TMK1 precursor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407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8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849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-rich receptor-like kin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7775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2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11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F26 kinase_cysteine-rich receptor-like protein kinas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-rich receptor-like kin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553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,6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98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F26 kinase_cysteine-rich receptor-like protein kinas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-rich receptor-like kin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331.1.A1_x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5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4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ys-rich receptor-like protein kinase 21 precursor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-rich receptor-like kin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331.1.A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0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ys-rich receptor-like protein kinase 21 precursor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-rich receptor-like kin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165.2.S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ys-rich receptor-like protein kinase 21 precursor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-rich receptor-like kinas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41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3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4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ys-rich receptor-like protein kinase 21 precursor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-protein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945.1.A1_a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2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ine-rich repeat family protein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-protein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945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5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ine-rich repeat family protein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-protein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945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ine-rich repeat family protein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-protein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825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1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7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 protein kinase family protein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82723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6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1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mium tolerance factor, putative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614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WRKY45 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917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9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MADS65 - MADS-box family gene (MIKC type)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594.2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MADS34 - MADS-box family gene (MIKC type)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890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MADS1 - MADS-box family gene (MIKC type)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981.1.A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0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7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-ARC domain containing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459.1.S1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5</w:t>
            </w:r>
          </w:p>
        </w:tc>
        <w:tc>
          <w:tcPr>
            <w:tcW w:w="39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-ARC domain containing protein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87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rmone metabolism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37740.1.S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 efflux carrier component, putative, expressed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285.1.A1_s_at</w:t>
            </w:r>
          </w:p>
        </w:tc>
        <w:tc>
          <w:tcPr>
            <w:tcW w:w="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</w:t>
            </w:r>
          </w:p>
        </w:tc>
        <w:tc>
          <w:tcPr>
            <w:tcW w:w="2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-responsive SAUR gene family member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600.1.A1_at</w:t>
            </w:r>
          </w:p>
        </w:tc>
        <w:tc>
          <w:tcPr>
            <w:tcW w:w="8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5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-induced protein 5NG4, putative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Only significantly differentially expressed genes (absolute t-value &gt;1.96 and ≥ 2 fold change) are shown in the table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KeinLeerraum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einLeerraumZchn">
    <w:name w:val="Kein Leerraum Zchn"/>
    <w:basedOn w:val="AbsatzStandardschriftart"/>
    <w:qFormat/>
    <w:rPr>
      <w:rFonts w:ascii="Times New Roman" w:hAnsi="Times New Roman" w:cs="Times New Roman"/>
      <w:sz w:val="24"/>
    </w:rPr>
  </w:style>
  <w:style w:type="character" w:styleId="Formatvorlage1Zchn">
    <w:name w:val="Formatvorlage1 Zchn"/>
    <w:basedOn w:val="KeinLeerraumZchn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Normal"/>
    <w:qFormat/>
    <w:pPr>
      <w:spacing w:lineRule="auto" w:line="240" w:before="0" w:after="0"/>
    </w:pPr>
    <w:rPr/>
  </w:style>
  <w:style w:type="paragraph" w:styleId="Formatvorlage1">
    <w:name w:val="Formatvorlage1"/>
    <w:basedOn w:val="KeinLeerraum"/>
    <w:qFormat/>
    <w:pPr/>
    <w:rPr/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Cs w:val="24"/>
    </w:rPr>
  </w:style>
  <w:style w:type="paragraph" w:styleId="Xl69">
    <w:name w:val="xl69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szCs w:val="24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Cs w:val="24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szCs w:val="24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73">
    <w:name w:val="xl73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74">
    <w:name w:val="xl74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color w:val="FF0000"/>
      <w:szCs w:val="24"/>
    </w:rPr>
  </w:style>
  <w:style w:type="paragraph" w:styleId="Xl75">
    <w:name w:val="xl75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Xl76">
    <w:name w:val="xl76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Cs w:val="24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Cs w:val="24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i/>
      <w:iCs/>
      <w:szCs w:val="24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i/>
      <w:iCs/>
      <w:szCs w:val="24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textAlignment w:val="center"/>
    </w:pPr>
    <w:rPr>
      <w:rFonts w:ascii="Arial" w:hAnsi="Arial" w:eastAsia="Times New Roman" w:cs="Arial"/>
      <w:szCs w:val="24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Cs w:val="24"/>
    </w:rPr>
  </w:style>
  <w:style w:type="paragraph" w:styleId="Xl82">
    <w:name w:val="xl82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Cs w:val="24"/>
    </w:rPr>
  </w:style>
  <w:style w:type="paragraph" w:styleId="Xl83">
    <w:name w:val="xl83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07:00Z</dcterms:created>
  <dc:creator>SG</dc:creator>
  <dc:description/>
  <cp:keywords/>
  <dc:language>en-US</dc:language>
  <cp:lastModifiedBy>SG</cp:lastModifiedBy>
  <cp:lastPrinted>2011-11-16T13:52:00Z</cp:lastPrinted>
  <dcterms:modified xsi:type="dcterms:W3CDTF">2012-04-24T14:44:00Z</dcterms:modified>
  <cp:revision>6</cp:revision>
  <dc:subject/>
  <dc:title/>
</cp:coreProperties>
</file>